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Efficient Acyloxymethylation of Psilocin and Other Tryptamines Yielding ACOM Prodrugs for Psychedelic-Assisted Therapy</w:t>
      </w:r>
    </w:p>
    <w:p>
      <w:pPr>
        <w:pStyle w:val="Normal"/>
        <w:spacing w:lineRule="auto" w:line="240"/>
        <w:rPr>
          <w:bCs/>
          <w:sz w:val="24"/>
          <w:szCs w:val="20"/>
          <w:lang w:val="en-US"/>
        </w:rPr>
      </w:pPr>
      <w:r>
        <w:rPr>
          <w:bCs/>
          <w:sz w:val="24"/>
          <w:szCs w:val="20"/>
          <w:lang w:val="en-US"/>
        </w:rPr>
        <w:t>Judith Stirn, Christian D. Klein*</w:t>
      </w:r>
    </w:p>
    <w:p>
      <w:pPr>
        <w:pStyle w:val="Normal"/>
        <w:spacing w:lineRule="auto" w:line="240"/>
        <w:rPr>
          <w:bCs/>
          <w:sz w:val="24"/>
          <w:szCs w:val="20"/>
          <w:lang w:val="en-US"/>
        </w:rPr>
      </w:pPr>
      <w:r>
        <w:rPr>
          <w:bCs/>
          <w:sz w:val="24"/>
          <w:szCs w:val="20"/>
          <w:lang w:val="en-US"/>
        </w:rPr>
        <w:t>Medicinal Chemistry, Institute of Pharmacy and Molecular Biotechnology IPMB, Heidelberg University, Im Neuenheimer Feld 364, D-69120 Heidelberg, Germany</w:t>
      </w:r>
    </w:p>
    <w:p>
      <w:pPr>
        <w:pStyle w:val="Normal"/>
        <w:spacing w:lineRule="auto" w:line="240"/>
        <w:rPr>
          <w:bCs/>
          <w:sz w:val="24"/>
          <w:szCs w:val="20"/>
          <w:lang w:val="en-US"/>
        </w:rPr>
      </w:pPr>
      <w:r>
        <w:rPr>
          <w:bCs/>
          <w:sz w:val="24"/>
          <w:szCs w:val="20"/>
          <w:lang w:val="en-US"/>
        </w:rPr>
      </w:r>
    </w:p>
    <w:p>
      <w:pPr>
        <w:pStyle w:val="Normal"/>
        <w:spacing w:lineRule="auto" w:line="240"/>
        <w:rPr>
          <w:bCs/>
          <w:sz w:val="24"/>
          <w:szCs w:val="20"/>
          <w:lang w:val="en-US"/>
        </w:rPr>
      </w:pPr>
      <w:r>
        <w:rPr>
          <w:bCs/>
          <w:sz w:val="24"/>
          <w:szCs w:val="20"/>
          <w:lang w:val="en-US"/>
        </w:rPr>
        <w:t>*Email: c.klein@uni-heidelberg.de</w:t>
      </w:r>
    </w:p>
    <w:p>
      <w:pPr>
        <w:pStyle w:val="Normal"/>
        <w:spacing w:lineRule="auto" w:line="240"/>
        <w:rPr>
          <w:bCs/>
          <w:sz w:val="24"/>
          <w:szCs w:val="20"/>
          <w:lang w:val="en-US"/>
        </w:rPr>
      </w:pPr>
      <w:r>
        <w:rPr>
          <w:bCs/>
          <w:sz w:val="24"/>
          <w:szCs w:val="20"/>
          <w:lang w:val="en-US"/>
        </w:rPr>
      </w:r>
    </w:p>
    <w:p>
      <w:pPr>
        <w:pStyle w:val="Normal"/>
        <w:spacing w:lineRule="auto" w:line="240" w:before="0" w:after="0"/>
        <w:rPr>
          <w:bCs/>
          <w:sz w:val="24"/>
          <w:szCs w:val="20"/>
          <w:lang w:val="en-US"/>
        </w:rPr>
      </w:pPr>
      <w:r>
        <w:rPr>
          <w:bCs/>
          <w:sz w:val="24"/>
          <w:szCs w:val="20"/>
          <w:lang w:val="en-US"/>
        </w:rPr>
        <w:t>ORCIDs:</w:t>
      </w:r>
    </w:p>
    <w:p>
      <w:pPr>
        <w:pStyle w:val="Normal"/>
        <w:spacing w:lineRule="auto" w:line="240" w:before="0" w:after="0"/>
        <w:rPr/>
      </w:pPr>
      <w:r>
        <w:rPr>
          <w:bCs/>
          <w:sz w:val="24"/>
          <w:szCs w:val="20"/>
          <w:lang w:val="en-US"/>
        </w:rPr>
        <w:t>Judith Stirn</w:t>
        <w:tab/>
        <w:tab/>
        <w:t>orcid.org/0009-0007-9105-3894</w:t>
      </w:r>
    </w:p>
    <w:p>
      <w:pPr>
        <w:pStyle w:val="Normal"/>
        <w:spacing w:lineRule="auto" w:line="240" w:before="0" w:after="0"/>
        <w:rPr>
          <w:bCs/>
          <w:sz w:val="24"/>
          <w:szCs w:val="20"/>
          <w:lang w:val="en-US"/>
        </w:rPr>
      </w:pPr>
      <w:r>
        <w:rPr>
          <w:bCs/>
          <w:sz w:val="24"/>
          <w:szCs w:val="20"/>
          <w:lang w:val="en-US"/>
        </w:rPr>
        <w:t>Christian D. Klein</w:t>
        <w:tab/>
        <w:t>orcid.org/0000-0003-3522-9182</w:t>
      </w:r>
    </w:p>
    <w:p>
      <w:pPr>
        <w:pStyle w:val="Normal"/>
        <w:rPr>
          <w:bCs/>
          <w:sz w:val="24"/>
          <w:szCs w:val="20"/>
          <w:lang w:val="en-US"/>
        </w:rPr>
      </w:pPr>
      <w:r>
        <w:rPr>
          <w:bCs/>
          <w:sz w:val="24"/>
          <w:szCs w:val="20"/>
          <w:lang w:val="en-US"/>
        </w:rPr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203"/>
        <w:gridCol w:w="3021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Trivial name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half-lives t</w:t>
            </w:r>
            <w:r>
              <w:rPr>
                <w:b/>
                <w:sz w:val="24"/>
                <w:vertAlign w:val="subscript"/>
                <w:lang w:val="en-US"/>
              </w:rPr>
              <w:t xml:space="preserve">1/2 </w:t>
            </w:r>
            <w:r>
              <w:rPr>
                <w:b/>
                <w:sz w:val="24"/>
                <w:lang w:val="en-US"/>
              </w:rPr>
              <w:t>[min] in human plasma (v/v) at 37°C, [prodrug]</w:t>
            </w:r>
            <w:r>
              <w:rPr>
                <w:b/>
                <w:sz w:val="24"/>
                <w:vertAlign w:val="subscript"/>
                <w:lang w:val="en-US"/>
              </w:rPr>
              <w:t xml:space="preserve">0 </w:t>
            </w:r>
            <w:r>
              <w:rPr>
                <w:b/>
                <w:sz w:val="24"/>
                <w:lang w:val="en-US"/>
              </w:rPr>
              <w:t>=50 µM</w:t>
            </w:r>
            <w:r>
              <w:rPr>
                <w:b/>
                <w:sz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2H16N2O/c1-14(2)7-6-9-8-13-10-4-3-5-11(15)12(9)10/h3-5,8,13,15H,6-7H2,1-2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8H26N2O3/c1-18(2,3)17(21)23-12-22-15-8-6-7-14-16(15)13(11-19-14)9-10-20(4)5/h6-8,11,19H,9-10,12H2,1-5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isolated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isolated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3H18N2O/c1-3-15(2)8-7-10-9-14-11-5-4-6-12(16)13(10)11/h4-6,9,14,16H,3,7-8H2,1-2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isolated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isolated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9H28N2O3/c1-6-21(5)11-10-14-12-20-15-8-7-9-16(17(14)15)23-13-24-18(22)19(2,3)4/h7-9,12,20H,6,10-11,13H2,1-5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5H16N2O4/c1-4-17(3)15(20)14(19)10-8-16-11-6-5-7-12(13(10)11)21-9(2)18/h5-8,16H,4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36N2O4Si/c1-10-25(9)24(29)23(28)19-14-26(31(15(2)3,16(4)5)17(6)7)20-12-11-13-21(22(19)20)30-18(8)27/h11-17H,10H2,1-9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isolated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InChI=1S/C18H26N2O3/c1-6-20(5)11-10-13-12-19-14-8-7-9-15(16(13)14)22-17(21)23-18(2,3)4/h7-9,12,19H,6,10-11H2,1-5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InChI=1S/C23H34N2O5/c1-9-24(8)14-13-16-15-25(20(26)29-22(2,3)4)17-11-10-12-18(19(16)17)28-21(27)30-23(5,6)7/h10-12,15H,9,13-14H2,1-8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8H26N2O3/c1-6-19(5)11-10-13-12-20(17(22)23-18(2,3)4)14-8-7-9-15(21)16(13)14/h7-9,12,21H,6,10-11H2,1-5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1H24N2O3/c1-3-22(2)13-12-17-14-23(18-10-7-11-19(24)20(17)18)21(25)26-15-16-8-5-4-6-9-16/h4-11,14,24H,3,12-13,15H2,1-2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gt; 5700 (100%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0H22N2O3/c1-21(2)12-11-16-13-22(17-9-6-10-18(23)19(16)17)20(24)25-14-15-7-4-3-5-8-15/h3-10,13,23H,11-12,14H2,1-2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gt; 5700 (100%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7H34N2O5.C2HF3O2/c1-6-28(5)16-15-21-17-29(26(31)32-18-20-11-8-7-9-12-20)22-13-10-14-23(24(21)22)33-19-34-25(30)27(2,3)4;3-2(4,5)1(6)7/h7-14,17H,6,15-16,18-19H2,1-5H3;(H,6,7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6H32N2O5.C2HF3O2/c1-4-10-24(29)33-19-32-23-14-9-13-22-25(23)21(15-16-27(3)5-2)17-28(22)26(30)31-18-20-11-7-6-8-12-20;3-2(4,5)1(6)7/h6-9,11-14,17H,4-5,10,15-16,18-19H2,1-3H3;(H,6,7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6H32N2O5.C2HF3O2/c1-26(2,3)24(29)33-18-32-22-13-9-12-21-23(22)20(14-15-27(4)5)16-28(21)25(30)31-17-19-10-7-6-8-11-19;3-2(4,5)1(6)7/h6-13,16H,14-15,17-18H2,1-5H3;(H,6,7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5H30N2O5.C2HF3O2/c1-4-9-23(28)32-18-31-22-13-8-12-21-24(22)20(14-15-26(2)3)16-27(21)25(29)30-17-19-10-6-5-7-11-19;3-2(4,5)1(6)7/h5-8,10-13,16H,4,9,14-15,17-18H2,1-3H3;(H,6,7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8H26N2O3/c1-4-7-17(21)23-13-22-16-9-6-8-15-18(16)14(12-19-15)10-11-20(3)5-2/h6,8-9,12,19H,4-5,7,10-11,13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7H24N2O3/c1-4-6-16(20)22-12-21-15-8-5-7-14-17(15)13(11-18-14)9-10-19(2)3/h5,7-8,11,18H,4,6,9-10,12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2C19H28N2O3.C4H4O4/c2*1-6-21(5)11-10-14-12-20-15-8-7-9-16(17(14)15)23-13-24-18(22)19(2,3)4;5-3(6)1-2-4(7)8/h2*7-9,12,20H,6,10-11,13H2,1-5H3;1-2H,(H,5,6)(H,7,8)/b;;2-1+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gt; 240 (100%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2C18H26N2O3.C4H4O4/c2*1-4-7-17(21)23-13-22-16-9-6-8-15-18(16)14(12-19-15)10-11-20(3)5-2;5-3(6)1-2-4(7)8/h2*6,8-9,12,19H,4-5,7,10-11,13H2,1-3H3;1-2H,(H,5,6)(H,7,8)/b;;2-1+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2 ± 0.1 (10%)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2C18H26N2O3.C4H4O4/c2*1-18(2,3)17(21)23-12-22-15-8-6-7-14-16(15)13(11-19-14)9-10-20(4)5;5-3(6)1-2-4(7)8/h2*6-8,11,19H,9-10,12H2,1-5H3;1-2H,(H,5,6)(H,7,8)/b;;2-1+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gt; 240 (100%)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2C17H24N2O3.C4H4O4/c2*1-4-6-16(20)22-12-21-15-8-5-7-14-17(15)13(11-18-14)9-10-19(2)3;5-3(6)1-2-4(7)8/h2*5,7-8,11,18H,4,6,9-10,12H2,1-3H3;1-2H,(H,5,6)(H,7,8)/b;;2-1+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8 ± 0.10 (10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5 ± 0.8 (10%)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9H28N2O3.CH4O3S/c1-6-21(5)11-10-14-12-20-15-8-7-9-16(17(14)15)23-13-24-18(22)19(2,3)4;1-5(2,3)4/h7-9,12,20H,6,10-11,13H2,1-5H3;1H3,(H,2,3,4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4H21N3O2S/c1-15-20(18,19)10-11-4-5-14-13(8-11)12(9-16-14)6-7-17(2)3/h4-5,8-9,15-16H,6-7,10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2H27N3O4S/c1-23-30(27,28)16-18-9-10-21-20(13-18)19(11-12-24(2)3)14-25(21)22(26)29-15-17-7-5-4-6-8-17/h4-10,13-14,23H,11-12,15-16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0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8H37N3O6S/c1-28(2,3)26(32)37-20-30(6)38(34,35)19-22-12-13-25-24(16-22)23(14-15-29(4)5)17-31(25)27(33)36-18-21-10-8-7-9-11-21/h7-13,16-17H,14-15,18-20H2,1-6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2C13H18N2O.C4H4O4/c2*1-3-15(2)8-7-10-9-14-11-5-4-6-12(16)13(10)11;5-3(6)1-2-4(7)8/h2*4-6,9,14,16H,3,7-8H2,1-2H3;1-2H,(H,5,6)(H,7,8)/b;;2-1+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ASA</w:t>
            </w:r>
            <w:r>
              <w:rPr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9H8O4/c1-6(10)13-8-5-3-2-4-7(8)9(11)12/h2-5H,1H3,(H,11,12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6 ± 19 (100%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1H10N2O2/c14-11(13-7-6-12-9-13)15-8-10-4-2-1-3-5-10/h1-7,9H,8H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6H11IO2/c1-6(2,3)5(8)9-4-7/h4H2,1-3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5H9IO2/c1-2-3-5(7)8-4-6/h2-4H2,1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determine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The release kinetics of the prodrugs were evaluated </w:t>
      </w:r>
      <w:r>
        <w:rPr>
          <w:i/>
          <w:iCs/>
          <w:lang w:val="en-US"/>
        </w:rPr>
        <w:t>in vitro</w:t>
      </w:r>
      <w:r>
        <w:rPr>
          <w:lang w:val="en-US"/>
        </w:rPr>
        <w:t xml:space="preserve"> in analogy to the precedent literature.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Christrup&lt;/Author&gt;&lt;Year&gt;1997&lt;/Year&gt;&lt;RecNum&gt;352&lt;/RecNum&gt;&lt;DisplayText&gt;&lt;style face="superscript"&gt;[1]&lt;/style&gt;&lt;/DisplayText&gt;&lt;record&gt;&lt;rec-number&gt;352&lt;/rec-number&gt;&lt;foreign-keys&gt;&lt;key app="EN" db-id="2d05ves2maaftredvw6xdzekdpt95t20zsp5" timestamp="1667493869"&gt;352&lt;/key&gt;&lt;/foreign-keys&gt;&lt;ref-type name="Journal Article"&gt;17&lt;/ref-type&gt;&lt;contributors&gt;&lt;authors&gt;&lt;author&gt;Christrup, Lona Louring&lt;/author&gt;&lt;author&gt;Christensen, Christian Broen&lt;/author&gt;&lt;author&gt;Friis, Gitte Juel&lt;/author&gt;&lt;author&gt;Jorgensen, Aksel&lt;/author&gt;&lt;/authors&gt;&lt;/contributors&gt;&lt;titles&gt;&lt;title&gt;Improvement of buccal delivery of morphine using the prodrug approach&lt;/title&gt;&lt;secondary-title&gt;International Journal of Pharmaceutics&lt;/secondary-title&gt;&lt;/titles&gt;&lt;periodical&gt;&lt;full-title&gt;International Journal of Pharmaceutics&lt;/full-title&gt;&lt;abbr-1&gt;Int. J. Pharm.&lt;/abbr-1&gt;&lt;/periodical&gt;&lt;pages&gt;157-165&lt;/pages&gt;&lt;volume&gt;154&lt;/volume&gt;&lt;number&gt;2&lt;/number&gt;&lt;keywords&gt;&lt;keyword&gt;Morphine&lt;/keyword&gt;&lt;keyword&gt;Ussing-chamber&lt;/keyword&gt;&lt;keyword&gt;In vitro permeation&lt;/keyword&gt;&lt;keyword&gt;Buccal absorption Prodrug&lt;/keyword&gt;&lt;keyword&gt;Ester&lt;/keyword&gt;&lt;/keywords&gt;&lt;dates&gt;&lt;year&gt;1997&lt;/year&gt;&lt;pub-dates&gt;&lt;date&gt;1997/08/26/&lt;/date&gt;&lt;/pub-dates&gt;&lt;/dates&gt;&lt;isbn&gt;0378-5173&lt;/isbn&gt;&lt;urls&gt;&lt;related-urls&gt;&lt;url&gt;https://www.sciencedirect.com/science/article/pii/S0378517397001282&lt;/url&gt;&lt;/related-urls&gt;&lt;/urls&gt;&lt;electronic-resource-num&gt;DOI: 10.1016/S0378-5173(97)00128-2&lt;/electronic-resource-num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[1]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>
          <w:lang w:val="en-US"/>
        </w:rPr>
        <w:t xml:space="preserve"> As ZnS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was found to affect the analytes’ signal intensity presumably by complexation, acetonitrile (2:1) was used as protein precipitation agent.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Polson&lt;/Author&gt;&lt;Year&gt;2003&lt;/Year&gt;&lt;RecNum&gt;356&lt;/RecNum&gt;&lt;DisplayText&gt;&lt;style face="superscript"&gt;[2]&lt;/style&gt;&lt;/DisplayText&gt;&lt;record&gt;&lt;rec-number&gt;356&lt;/rec-number&gt;&lt;foreign-keys&gt;&lt;key app="EN" db-id="2d05ves2maaftredvw6xdzekdpt95t20zsp5" timestamp="1667657910"&gt;356&lt;/key&gt;&lt;/foreign-keys&gt;&lt;ref-type name="Journal Article"&gt;17&lt;/ref-type&gt;&lt;contributors&gt;&lt;authors&gt;&lt;author&gt;Polson, Cara&lt;/author&gt;&lt;author&gt;Sarkar, Pratibha&lt;/author&gt;&lt;author&gt;Incledon, Bev&lt;/author&gt;&lt;author&gt;Raguvaran, Vanaja&lt;/author&gt;&lt;author&gt;Grant, Russell&lt;/author&gt;&lt;/authors&gt;&lt;/contributors&gt;&lt;titles&gt;&lt;title&gt;Optimization of protein precipitation based upon effectiveness of protein removal and ionization effect in liquid chromatography–tandem mass spectrometry&lt;/title&gt;&lt;secondary-title&gt;Journal of Chromatography B&lt;/secondary-title&gt;&lt;/titles&gt;&lt;periodical&gt;&lt;full-title&gt;Journal of Chromatography B&lt;/full-title&gt;&lt;abbr-1&gt;J. Chromatogr. B&lt;/abbr-1&gt;&lt;/periodical&gt;&lt;pages&gt;263-275&lt;/pages&gt;&lt;volume&gt;785&lt;/volume&gt;&lt;number&gt;2&lt;/number&gt;&lt;keywords&gt;&lt;keyword&gt;Proteins&lt;/keyword&gt;&lt;/keywords&gt;&lt;dates&gt;&lt;year&gt;2003&lt;/year&gt;&lt;pub-dates&gt;&lt;date&gt;2003/03/05/&lt;/date&gt;&lt;/pub-dates&gt;&lt;/dates&gt;&lt;isbn&gt;1570-0232&lt;/isbn&gt;&lt;urls&gt;&lt;related-urls&gt;&lt;url&gt;https://www.sciencedirect.com/science/article/pii/S1570023202009145&lt;/url&gt;&lt;/related-urls&gt;&lt;/urls&gt;&lt;electronic-resource-num&gt;DOI: 10.1016/S1570-0232(02)00914-5&lt;/electronic-resource-num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[2]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>
          <w:lang w:val="en-US"/>
        </w:rPr>
        <w:t xml:space="preserve"> Pooled human blood plasma (Biowest, France) and sterile Dulbecco’s phosphate buffered saline (PBS) pH 7.3 (Sigma-Aldrich, Germany) were used for all experiments. In short, prewarmed (37°C) human plasma and prewarmed (37°C) prodrug (5 mM stock in DMSO) were gently mixed, which afforded a 50 µM solution of the prodrug in human plasma. Incubation was continued at 37°C, and 100 µL samples of the mixture were taken at appropriate time intervals. The samples were immediately quenched with acetonitrile (2:1), centrifuged, decanted, and analyzed via HPLC-UV. Half-lives were determined assuming first-order kinetics; specific values are the mean of triplicates ± standard deviation. For more details, please refer to the SI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b </w:t>
      </w:r>
      <w:r>
        <w:rPr>
          <w:lang w:val="en-US"/>
        </w:rPr>
        <w:t>No clear distinction between zero and first order kinetics possible.</w:t>
      </w:r>
    </w:p>
    <w:p>
      <w:pPr>
        <w:pStyle w:val="Normal"/>
        <w:rPr>
          <w:lang w:val="en-US"/>
        </w:rPr>
      </w:pPr>
      <w:r>
        <w:rPr>
          <w:vertAlign w:val="superscript"/>
        </w:rPr>
        <w:t>c</w:t>
      </w:r>
      <w:r>
        <w:rPr/>
        <w:t xml:space="preserve"> [ASA]</w:t>
      </w:r>
      <w:r>
        <w:rPr>
          <w:vertAlign w:val="subscript"/>
        </w:rPr>
        <w:t>0</w:t>
      </w:r>
      <w:r>
        <w:rPr/>
        <w:t xml:space="preserve"> = 560 µM; t</w:t>
      </w:r>
      <w:r>
        <w:rPr>
          <w:vertAlign w:val="subscript"/>
        </w:rPr>
        <w:t xml:space="preserve">1/2 </w:t>
      </w:r>
      <w:r>
        <w:rPr/>
        <w:t xml:space="preserve">(lit.) </w:t>
      </w:r>
      <w:r>
        <w:rPr>
          <w:lang w:val="en-US"/>
        </w:rPr>
        <w:t>=(130 ± 48) min.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Harthon&lt;/Author&gt;&lt;Year&gt;1971&lt;/Year&gt;&lt;RecNum&gt;382&lt;/RecNum&gt;&lt;DisplayText&gt;&lt;style face="superscript"&gt;[3]&lt;/style&gt;&lt;/DisplayText&gt;&lt;record&gt;&lt;rec-number&gt;382&lt;/rec-number&gt;&lt;foreign-keys&gt;&lt;key app="EN" db-id="2d05ves2maaftredvw6xdzekdpt95t20zsp5" timestamp="1674149274"&gt;382&lt;/key&gt;&lt;/foreign-keys&gt;&lt;ref-type name="Journal Article"&gt;17&lt;/ref-type&gt;&lt;contributors&gt;&lt;authors&gt;&lt;author&gt;Harthon, Lennart&lt;/author&gt;&lt;author&gt;Hedströom, Margit&lt;/author&gt;&lt;/authors&gt;&lt;/contributors&gt;&lt;titles&gt;&lt;title&gt;Hydrolysis of Salicylsalicylic Acid in Human Blood and Plasma: A Comparison with Acetylsalicylic Acid&lt;/title&gt;&lt;secondary-title&gt;Acta Pharmacologica et Toxicologica&lt;/secondary-title&gt;&lt;/titles&gt;&lt;periodical&gt;&lt;full-title&gt;Acta Pharmacologica et Toxicologica&lt;/full-title&gt;&lt;abbr-1&gt;Acta Pharmacol. Toxicol.&lt;/abbr-1&gt;&lt;/periodical&gt;&lt;pages&gt;155-163&lt;/pages&gt;&lt;volume&gt;29&lt;/volume&gt;&lt;number&gt;4&lt;/number&gt;&lt;dates&gt;&lt;year&gt;1971&lt;/year&gt;&lt;/dates&gt;&lt;isbn&gt;0001-6683&lt;/isbn&gt;&lt;urls&gt;&lt;related-urls&gt;&lt;url&gt;https://onlinelibrary.wiley.com/doi/abs/10.1111/j.1600-0773.1971.tb00602.x&lt;/url&gt;&lt;/related-urls&gt;&lt;/urls&gt;&lt;electronic-resource-num&gt;DOI: 10.1111/j.1600-0773.1971.tb00602.x&lt;/electronic-resource-num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[3]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/>
        <w:t>[1]</w:t>
        <w:tab/>
        <w:t xml:space="preserve">L. L. Christrup, C. B. Christensen, G. J. Friis, A. Jorgensen, </w:t>
      </w:r>
      <w:r>
        <w:rPr>
          <w:i/>
        </w:rPr>
        <w:t xml:space="preserve">Int. J. Pharm. </w:t>
      </w:r>
      <w:r>
        <w:rPr>
          <w:b/>
        </w:rPr>
        <w:t>1997</w:t>
      </w:r>
      <w:r>
        <w:rPr/>
        <w:t xml:space="preserve">, </w:t>
      </w:r>
      <w:r>
        <w:rPr>
          <w:i/>
        </w:rPr>
        <w:t>154</w:t>
      </w:r>
      <w:r>
        <w:rPr/>
        <w:t>, 157, DOI: 10.1016/S0378-5173(97)00128-2.</w:t>
      </w:r>
    </w:p>
    <w:p>
      <w:pPr>
        <w:pStyle w:val="EndNoteBibliography"/>
        <w:spacing w:before="0" w:after="0"/>
        <w:ind w:left="720" w:hanging="720"/>
        <w:rPr/>
      </w:pPr>
      <w:r>
        <w:rPr/>
        <w:t>[2]</w:t>
        <w:tab/>
        <w:t xml:space="preserve">C. Polson, P. Sarkar, B. Incledon, V. Raguvaran, R. Grant, </w:t>
      </w:r>
      <w:r>
        <w:rPr>
          <w:i/>
        </w:rPr>
        <w:t xml:space="preserve">J. Chromatogr. B </w:t>
      </w:r>
      <w:r>
        <w:rPr>
          <w:b/>
        </w:rPr>
        <w:t>2003</w:t>
      </w:r>
      <w:r>
        <w:rPr/>
        <w:t xml:space="preserve">, </w:t>
      </w:r>
      <w:r>
        <w:rPr>
          <w:i/>
        </w:rPr>
        <w:t>785</w:t>
      </w:r>
      <w:r>
        <w:rPr/>
        <w:t>, 263, DOI: 10.1016/S1570-0232(02)00914-5.</w:t>
      </w:r>
    </w:p>
    <w:p>
      <w:pPr>
        <w:pStyle w:val="EndNoteBibliography"/>
        <w:ind w:left="720" w:hanging="720"/>
        <w:rPr/>
      </w:pPr>
      <w:r>
        <w:rPr/>
        <w:t>[3]</w:t>
        <w:tab/>
        <w:t xml:space="preserve">L. Harthon, M. Hedströom, </w:t>
      </w:r>
      <w:r>
        <w:rPr>
          <w:i/>
        </w:rPr>
        <w:t xml:space="preserve">Acta Pharmacol. Toxicol. </w:t>
      </w:r>
      <w:r>
        <w:rPr>
          <w:b/>
        </w:rPr>
        <w:t>1971</w:t>
      </w:r>
      <w:r>
        <w:rPr/>
        <w:t xml:space="preserve">, </w:t>
      </w:r>
      <w:r>
        <w:rPr>
          <w:i/>
        </w:rPr>
        <w:t>29</w:t>
      </w:r>
      <w:r>
        <w:rPr/>
        <w:t>, 155, DOI: 10.1111/j.1600-0773.1971.tb00602.x.</w:t>
      </w:r>
    </w:p>
    <w:p>
      <w:pPr>
        <w:pStyle w:val="Normal"/>
        <w:widowControl/>
        <w:bidi w:val="0"/>
        <w:spacing w:lineRule="auto" w:line="256" w:before="0" w:after="160"/>
        <w:rPr/>
      </w:pPr>
      <w:r/>
      <w:r>
        <w:rPr/>
        <w:fldChar w:fldCharType="end"/>
      </w: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4:01:00Z</dcterms:created>
  <dc:creator>Holger Stark</dc:creator>
  <dc:description/>
  <cp:keywords/>
  <dc:language>en-US</dc:language>
  <cp:lastModifiedBy>CK-IPMB</cp:lastModifiedBy>
  <dcterms:modified xsi:type="dcterms:W3CDTF">2025-02-14T14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